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6"/>
        <w:gridCol w:w="4148"/>
        <w:gridCol w:w="414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>
            <w:pPr>
              <w:jc w:val="center"/>
              <w:rPr>
                <w:rFonts w:hint="eastAsia" w:ascii="Times New Roman" w:hAnsi="Times New Roman" w:eastAsia="宋体" w:cs="Arial"/>
                <w:spacing w:val="15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 w:cs="Arial"/>
                <w:spacing w:val="15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6185" cy="2303780"/>
                  <wp:effectExtent l="0" t="0" r="18415" b="1270"/>
                  <wp:docPr id="1" name="图片 1" descr="Figure S1-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Figure S1-a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185" cy="23037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Times New Roman" w:hAnsi="Times New Roman" w:eastAsia="宋体" w:cs="Arial"/>
                <w:spacing w:val="15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a: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The graph represented the relationship between observed and predicted 3-year probability of HCC.</w:t>
            </w: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4280" cy="2312035"/>
                  <wp:effectExtent l="0" t="0" r="1270" b="12065"/>
                  <wp:docPr id="2" name="图片 2" descr="Figure S1-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Figure S1-b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80" cy="231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ascii="Times New Roman" w:hAnsi="Times New Roman" w:eastAsia="宋体" w:cs="Arial"/>
                <w:spacing w:val="15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>b: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 xml:space="preserve"> The graph represented the relationship between observed and predicted 5-year probability of HCC.</w:t>
            </w:r>
          </w:p>
        </w:tc>
        <w:tc>
          <w:tcPr>
            <w:tcW w:w="4148" w:type="dxa"/>
          </w:tcPr>
          <w:p>
            <w:pPr>
              <w:jc w:val="center"/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4280" cy="2312035"/>
                  <wp:effectExtent l="0" t="0" r="1270" b="12065"/>
                  <wp:docPr id="3" name="图片 3" descr="Figure S1-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Figure S1-c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80" cy="231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c: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graph represented the relationship between observed and predicted 7-year probability of HCC.</w:t>
            </w:r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. S1 Calibration curves of derivation cohort.</w:t>
      </w: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8"/>
        <w:gridCol w:w="4148"/>
        <w:gridCol w:w="417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148" w:type="dxa"/>
          </w:tcPr>
          <w:p>
            <w:pP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4915" cy="2315845"/>
                  <wp:effectExtent l="0" t="0" r="635" b="8255"/>
                  <wp:docPr id="4" name="图片 4" descr="Figure S2-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Figure S2-a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915" cy="23158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eastAsiaTheme="minorEastAsia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a: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graph represented the relationship between observed and predicted 3-year probability of HCC.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4280" cy="2312035"/>
                  <wp:effectExtent l="0" t="0" r="1270" b="12065"/>
                  <wp:docPr id="5" name="图片 5" descr="Figure S2-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Figure S2-b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4280" cy="2312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b: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graph represented the relationship between observed and predicted 5-year probability of HCC.</w:t>
            </w:r>
          </w:p>
        </w:tc>
        <w:tc>
          <w:tcPr>
            <w:tcW w:w="4148" w:type="dxa"/>
            <w:tcBorders>
              <w:bottom w:val="single" w:color="auto" w:sz="4" w:space="0"/>
            </w:tcBorders>
          </w:tcPr>
          <w:p>
            <w:pPr>
              <w:rPr>
                <w:rFonts w:hint="eastAsia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eastAsiaTheme="minorEastAsia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496185" cy="2298065"/>
                  <wp:effectExtent l="0" t="0" r="18415" b="6985"/>
                  <wp:docPr id="6" name="图片 6" descr="Figure S2-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 descr="Figure S2-c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496185" cy="22980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rPr>
                <w:rFonts w:eastAsia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sz w:val="20"/>
                <w:szCs w:val="20"/>
              </w:rPr>
              <w:t xml:space="preserve">c: 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The graph represented the relationship between observed and predicted 7-year probability of HCC.</w:t>
            </w:r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Fig. S2 Calibration curves of </w:t>
      </w:r>
      <w:r>
        <w:rPr>
          <w:rFonts w:ascii="Times New Roman" w:hAnsi="Times New Roman" w:cs="Times New Roman"/>
          <w:sz w:val="20"/>
          <w:szCs w:val="20"/>
        </w:rPr>
        <w:t>internal validation cohort</w:t>
      </w:r>
      <w:r>
        <w:rPr>
          <w:rFonts w:ascii="Times New Roman" w:hAnsi="Times New Roman"/>
          <w:sz w:val="20"/>
          <w:szCs w:val="20"/>
        </w:rPr>
        <w:t>.</w:t>
      </w:r>
    </w:p>
    <w:tbl>
      <w:tblPr>
        <w:tblStyle w:val="5"/>
        <w:tblW w:w="0" w:type="auto"/>
        <w:tblInd w:w="26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6"/>
        <w:gridCol w:w="43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85" w:type="dxa"/>
          </w:tcPr>
          <w:p>
            <w:pPr>
              <w:jc w:val="center"/>
              <w:rPr>
                <w:rFonts w:hint="eastAsia" w:ascii="Times New Roman" w:hAnsi="Times New Roman" w:eastAsiaTheme="minorEastAsia"/>
                <w:sz w:val="20"/>
                <w:szCs w:val="20"/>
                <w:lang w:eastAsia="zh-CN"/>
              </w:rPr>
            </w:pPr>
            <w:r>
              <w:rPr>
                <w:rFonts w:hint="eastAsia" w:ascii="Times New Roman" w:hAnsi="Times New Roman" w:eastAsiaTheme="minorEastAsia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583180" cy="2394585"/>
                  <wp:effectExtent l="0" t="0" r="7620" b="5715"/>
                  <wp:docPr id="7" name="图片 7" descr="Figure S3-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 descr="Figure S3-a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83180" cy="23945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a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: The graph represented the relationship between observed and predicted 3-year probability of HCC.</w:t>
            </w:r>
          </w:p>
        </w:tc>
        <w:tc>
          <w:tcPr>
            <w:tcW w:w="4361" w:type="dxa"/>
          </w:tcPr>
          <w:p>
            <w:pPr>
              <w:jc w:val="center"/>
              <w:rPr>
                <w:rFonts w:hint="eastAsia" w:ascii="Times New Roman" w:hAnsi="Times New Roman" w:eastAsiaTheme="minorEastAsia"/>
                <w:sz w:val="20"/>
                <w:szCs w:val="20"/>
                <w:lang w:eastAsia="zh-CN"/>
              </w:rPr>
            </w:pPr>
            <w:bookmarkStart w:id="1" w:name="_GoBack"/>
            <w:r>
              <w:rPr>
                <w:rFonts w:hint="eastAsia" w:ascii="Times New Roman" w:hAnsi="Times New Roman" w:eastAsiaTheme="minorEastAsia"/>
                <w:sz w:val="20"/>
                <w:szCs w:val="20"/>
                <w:lang w:eastAsia="zh-CN"/>
              </w:rPr>
              <w:drawing>
                <wp:inline distT="0" distB="0" distL="114300" distR="114300">
                  <wp:extent cx="2625725" cy="2428240"/>
                  <wp:effectExtent l="0" t="0" r="3175" b="10160"/>
                  <wp:docPr id="8" name="图片 8" descr="Figure S3-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8" descr="Figure S3-b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25725" cy="24282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bookmarkEnd w:id="1"/>
          </w:p>
          <w:p>
            <w:pPr>
              <w:jc w:val="left"/>
              <w:rPr>
                <w:rFonts w:ascii="Times New Roman" w:hAnsi="Times New Roman" w:eastAsiaTheme="minorEastAsia"/>
                <w:sz w:val="20"/>
                <w:szCs w:val="20"/>
              </w:rPr>
            </w:pPr>
            <w:r>
              <w:rPr>
                <w:rFonts w:ascii="Times New Roman" w:hAnsi="Times New Roman" w:cs="Times New Roman" w:eastAsiaTheme="minorEastAsia"/>
                <w:sz w:val="20"/>
                <w:szCs w:val="20"/>
              </w:rPr>
              <w:t>b</w:t>
            </w:r>
            <w:r>
              <w:rPr>
                <w:rFonts w:ascii="Times New Roman" w:hAnsi="Times New Roman" w:eastAsia="Times New Roman" w:cs="Times New Roman"/>
                <w:sz w:val="20"/>
                <w:szCs w:val="20"/>
              </w:rPr>
              <w:t>: The graph represented the relationship between observed and predicted 5-year probability of HCC.</w:t>
            </w:r>
          </w:p>
        </w:tc>
      </w:tr>
    </w:tbl>
    <w:p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Fig</w:t>
      </w:r>
      <w:r>
        <w:rPr>
          <w:rFonts w:hint="eastAsia" w:ascii="Times New Roman" w:hAnsi="Times New Roman"/>
          <w:sz w:val="20"/>
          <w:szCs w:val="20"/>
        </w:rPr>
        <w:t>.</w:t>
      </w:r>
      <w:r>
        <w:rPr>
          <w:rFonts w:ascii="Times New Roman" w:hAnsi="Times New Roman"/>
          <w:sz w:val="20"/>
          <w:szCs w:val="20"/>
        </w:rPr>
        <w:t xml:space="preserve"> S3 Calibration curves of external validation cohort.</w:t>
      </w:r>
    </w:p>
    <w:p>
      <w:pPr>
        <w:jc w:val="center"/>
        <w:rPr>
          <w:rFonts w:ascii="Times New Roman" w:hAnsi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/>
          <w:sz w:val="20"/>
          <w:szCs w:val="20"/>
        </w:rPr>
      </w:pPr>
    </w:p>
    <w:p>
      <w:pPr>
        <w:ind w:firstLine="360"/>
        <w:jc w:val="center"/>
        <w:rPr>
          <w:rFonts w:ascii="Times New Roman" w:hAnsi="Times New Roman" w:eastAsia="宋体" w:cs="Times New Roman"/>
          <w:sz w:val="20"/>
          <w:szCs w:val="20"/>
        </w:rPr>
      </w:pPr>
    </w:p>
    <w:p>
      <w:pPr>
        <w:jc w:val="center"/>
        <w:rPr>
          <w:rFonts w:ascii="Times New Roman" w:hAnsi="Times New Roman" w:eastAsia="Times New Roman" w:cs="Times New Roman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_Hlk141106203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RkYThhODA0NmRhNWFiZTJkNTczYzE1NjBjYTlkY2IifQ=="/>
  </w:docVars>
  <w:rsids>
    <w:rsidRoot w:val="004F1DA4"/>
    <w:rsid w:val="00003FE5"/>
    <w:rsid w:val="00006D68"/>
    <w:rsid w:val="0005203D"/>
    <w:rsid w:val="0005510C"/>
    <w:rsid w:val="000668ED"/>
    <w:rsid w:val="00071D9D"/>
    <w:rsid w:val="00073616"/>
    <w:rsid w:val="000A7768"/>
    <w:rsid w:val="000B5E7C"/>
    <w:rsid w:val="001179B7"/>
    <w:rsid w:val="001237C9"/>
    <w:rsid w:val="00126260"/>
    <w:rsid w:val="001467A7"/>
    <w:rsid w:val="00151ACE"/>
    <w:rsid w:val="001542ED"/>
    <w:rsid w:val="00154895"/>
    <w:rsid w:val="00160EBB"/>
    <w:rsid w:val="00172DC2"/>
    <w:rsid w:val="001D30D5"/>
    <w:rsid w:val="001E75A6"/>
    <w:rsid w:val="00212E20"/>
    <w:rsid w:val="00233495"/>
    <w:rsid w:val="0024550C"/>
    <w:rsid w:val="00255589"/>
    <w:rsid w:val="00264DB4"/>
    <w:rsid w:val="00271C7F"/>
    <w:rsid w:val="00291369"/>
    <w:rsid w:val="002A0DEA"/>
    <w:rsid w:val="002A7963"/>
    <w:rsid w:val="002D564A"/>
    <w:rsid w:val="003039AD"/>
    <w:rsid w:val="003130DE"/>
    <w:rsid w:val="00331DEE"/>
    <w:rsid w:val="0034146D"/>
    <w:rsid w:val="0034715F"/>
    <w:rsid w:val="00347504"/>
    <w:rsid w:val="00380733"/>
    <w:rsid w:val="003B168E"/>
    <w:rsid w:val="003C4315"/>
    <w:rsid w:val="003D4118"/>
    <w:rsid w:val="003E5B71"/>
    <w:rsid w:val="003F5647"/>
    <w:rsid w:val="0041001F"/>
    <w:rsid w:val="00420718"/>
    <w:rsid w:val="00427524"/>
    <w:rsid w:val="00431F9B"/>
    <w:rsid w:val="004501CD"/>
    <w:rsid w:val="00464B77"/>
    <w:rsid w:val="0048239E"/>
    <w:rsid w:val="004911D2"/>
    <w:rsid w:val="004939F4"/>
    <w:rsid w:val="004C74B5"/>
    <w:rsid w:val="004D1EBE"/>
    <w:rsid w:val="004F1DA4"/>
    <w:rsid w:val="00507C75"/>
    <w:rsid w:val="00516DB9"/>
    <w:rsid w:val="00571A18"/>
    <w:rsid w:val="00595A24"/>
    <w:rsid w:val="005C0892"/>
    <w:rsid w:val="005C6D0F"/>
    <w:rsid w:val="00601FCA"/>
    <w:rsid w:val="00611647"/>
    <w:rsid w:val="00624D32"/>
    <w:rsid w:val="00657F78"/>
    <w:rsid w:val="0067300E"/>
    <w:rsid w:val="006909E9"/>
    <w:rsid w:val="006D7607"/>
    <w:rsid w:val="00727B03"/>
    <w:rsid w:val="00747AFB"/>
    <w:rsid w:val="007540E8"/>
    <w:rsid w:val="00761453"/>
    <w:rsid w:val="007730AD"/>
    <w:rsid w:val="007939F7"/>
    <w:rsid w:val="007B0321"/>
    <w:rsid w:val="007D176D"/>
    <w:rsid w:val="007E6C88"/>
    <w:rsid w:val="007F243E"/>
    <w:rsid w:val="00805123"/>
    <w:rsid w:val="0081366C"/>
    <w:rsid w:val="00815BCB"/>
    <w:rsid w:val="00831705"/>
    <w:rsid w:val="00832AAE"/>
    <w:rsid w:val="0083396C"/>
    <w:rsid w:val="00837A3D"/>
    <w:rsid w:val="0085179C"/>
    <w:rsid w:val="0085496D"/>
    <w:rsid w:val="00857121"/>
    <w:rsid w:val="00894AE9"/>
    <w:rsid w:val="008967BB"/>
    <w:rsid w:val="008A6AD4"/>
    <w:rsid w:val="008B43CC"/>
    <w:rsid w:val="008D0583"/>
    <w:rsid w:val="008D1BD1"/>
    <w:rsid w:val="008E6287"/>
    <w:rsid w:val="008F389D"/>
    <w:rsid w:val="00901230"/>
    <w:rsid w:val="00901ED4"/>
    <w:rsid w:val="009041FB"/>
    <w:rsid w:val="009077C6"/>
    <w:rsid w:val="00964737"/>
    <w:rsid w:val="0097764D"/>
    <w:rsid w:val="009D1EDB"/>
    <w:rsid w:val="009F646F"/>
    <w:rsid w:val="00A2146C"/>
    <w:rsid w:val="00A35A61"/>
    <w:rsid w:val="00A54419"/>
    <w:rsid w:val="00A7628B"/>
    <w:rsid w:val="00B0499B"/>
    <w:rsid w:val="00B658F5"/>
    <w:rsid w:val="00B70C27"/>
    <w:rsid w:val="00BA4A21"/>
    <w:rsid w:val="00C13932"/>
    <w:rsid w:val="00C54A69"/>
    <w:rsid w:val="00C62959"/>
    <w:rsid w:val="00C94960"/>
    <w:rsid w:val="00CB021D"/>
    <w:rsid w:val="00CB6C2C"/>
    <w:rsid w:val="00CC3DA4"/>
    <w:rsid w:val="00CD239A"/>
    <w:rsid w:val="00CF2D39"/>
    <w:rsid w:val="00D046CF"/>
    <w:rsid w:val="00D1215B"/>
    <w:rsid w:val="00D70D11"/>
    <w:rsid w:val="00D747F6"/>
    <w:rsid w:val="00D921B8"/>
    <w:rsid w:val="00DA1AA2"/>
    <w:rsid w:val="00DA4DD8"/>
    <w:rsid w:val="00DB5424"/>
    <w:rsid w:val="00DD4BE9"/>
    <w:rsid w:val="00DE0113"/>
    <w:rsid w:val="00E217EE"/>
    <w:rsid w:val="00E368BA"/>
    <w:rsid w:val="00E40A43"/>
    <w:rsid w:val="00EA756E"/>
    <w:rsid w:val="00EC1EEC"/>
    <w:rsid w:val="00EE12CE"/>
    <w:rsid w:val="00F12B27"/>
    <w:rsid w:val="00F174F7"/>
    <w:rsid w:val="00F24657"/>
    <w:rsid w:val="00F50605"/>
    <w:rsid w:val="00F5186D"/>
    <w:rsid w:val="00F5492B"/>
    <w:rsid w:val="00F62432"/>
    <w:rsid w:val="00F657CF"/>
    <w:rsid w:val="00F83AFA"/>
    <w:rsid w:val="00FA766E"/>
    <w:rsid w:val="00FF0A02"/>
    <w:rsid w:val="25757C29"/>
    <w:rsid w:val="662D05F7"/>
    <w:rsid w:val="7DE72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character" w:customStyle="1" w:styleId="9">
    <w:name w:val="result"/>
    <w:basedOn w:val="6"/>
    <w:uiPriority w:val="0"/>
    <w:rPr>
      <w:color w:val="000080"/>
    </w:rPr>
  </w:style>
  <w:style w:type="character" w:customStyle="1" w:styleId="10">
    <w:name w:val="src"/>
    <w:basedOn w:val="6"/>
    <w:uiPriority w:val="0"/>
  </w:style>
  <w:style w:type="character" w:customStyle="1" w:styleId="11">
    <w:name w:val="normal1"/>
    <w:basedOn w:val="6"/>
    <w:uiPriority w:val="0"/>
    <w:rPr>
      <w:rFonts w:hint="default" w:ascii="Arial" w:hAnsi="Arial" w:cs="Arial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12</Characters>
  <Lines>2</Lines>
  <Paragraphs>1</Paragraphs>
  <TotalTime>0</TotalTime>
  <ScaleCrop>false</ScaleCrop>
  <LinksUpToDate>false</LinksUpToDate>
  <CharactersWithSpaces>365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7:52:00Z</dcterms:created>
  <dc:creator>姗姗 许</dc:creator>
  <cp:lastModifiedBy>liang</cp:lastModifiedBy>
  <dcterms:modified xsi:type="dcterms:W3CDTF">2024-01-24T12:21:4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4541473F9867454AA2463406477DDD53</vt:lpwstr>
  </property>
</Properties>
</file>